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65EE7F" w14:textId="77777777" w:rsidR="009A226D" w:rsidRPr="009A6DF8" w:rsidRDefault="009A226D" w:rsidP="00BA6AC1">
      <w:pPr>
        <w:spacing w:before="240" w:after="120"/>
        <w:rPr>
          <w:rFonts w:cs="Times New Roman"/>
          <w:szCs w:val="24"/>
        </w:rPr>
      </w:pPr>
    </w:p>
    <w:p w14:paraId="7DC904DD" w14:textId="77777777" w:rsidR="009A226D" w:rsidRDefault="009A226D" w:rsidP="009A226D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Table 1. </w:t>
      </w:r>
      <w:r>
        <w:rPr>
          <w:rFonts w:cs="Times New Roman"/>
          <w:szCs w:val="24"/>
        </w:rPr>
        <w:t>Lung injury scoring ranging in severity from 0 (no injury) to 3 (severe).</w:t>
      </w:r>
    </w:p>
    <w:tbl>
      <w:tblPr>
        <w:tblW w:w="9720" w:type="dxa"/>
        <w:tblInd w:w="-10" w:type="dxa"/>
        <w:tblLook w:val="04A0" w:firstRow="1" w:lastRow="0" w:firstColumn="1" w:lastColumn="0" w:noHBand="0" w:noVBand="1"/>
      </w:tblPr>
      <w:tblGrid>
        <w:gridCol w:w="3326"/>
        <w:gridCol w:w="1084"/>
        <w:gridCol w:w="1800"/>
        <w:gridCol w:w="1710"/>
        <w:gridCol w:w="1800"/>
      </w:tblGrid>
      <w:tr w:rsidR="006C5924" w:rsidRPr="00014823" w14:paraId="674C8749" w14:textId="77777777" w:rsidTr="00462729">
        <w:trPr>
          <w:trHeight w:val="315"/>
        </w:trPr>
        <w:tc>
          <w:tcPr>
            <w:tcW w:w="332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4F2CA9" w14:textId="48D3A4F4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Lung Injury</w:t>
            </w:r>
          </w:p>
        </w:tc>
        <w:tc>
          <w:tcPr>
            <w:tcW w:w="63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5FC4A" w14:textId="4CD347CA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Score</w:t>
            </w:r>
            <w:r w:rsidR="00592D86"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Description</w:t>
            </w:r>
          </w:p>
        </w:tc>
      </w:tr>
      <w:tr w:rsidR="006C5924" w:rsidRPr="00014823" w14:paraId="6807C1EA" w14:textId="77777777" w:rsidTr="00462729">
        <w:trPr>
          <w:trHeight w:val="315"/>
        </w:trPr>
        <w:tc>
          <w:tcPr>
            <w:tcW w:w="332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C7F88" w14:textId="67C93340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557F3" w14:textId="77777777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BF36C" w14:textId="77777777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650AD" w14:textId="77777777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B98A" w14:textId="77777777" w:rsidR="006C5924" w:rsidRPr="00C217F8" w:rsidRDefault="006C5924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</w:tr>
      <w:tr w:rsidR="009A226D" w:rsidRPr="00014823" w14:paraId="72D556C1" w14:textId="77777777" w:rsidTr="00CC48CE">
        <w:trPr>
          <w:trHeight w:val="975"/>
        </w:trPr>
        <w:tc>
          <w:tcPr>
            <w:tcW w:w="3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72599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Peribronchial inflammatory cell infilt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A0E2A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21D9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Prominent germinal centers of lymphoid follicl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54B56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Infiltration between lymphoid follic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8035A" w14:textId="48E9C811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Confluent band</w:t>
            </w:r>
            <w:r w:rsidR="00A9081F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C217F8">
              <w:rPr>
                <w:rFonts w:eastAsia="Times New Roman" w:cs="Times New Roman"/>
                <w:color w:val="000000"/>
                <w:szCs w:val="24"/>
              </w:rPr>
              <w:t>like form</w:t>
            </w:r>
          </w:p>
        </w:tc>
      </w:tr>
      <w:tr w:rsidR="009A226D" w:rsidRPr="00014823" w14:paraId="47C0DA9C" w14:textId="77777777" w:rsidTr="00CC48CE">
        <w:trPr>
          <w:trHeight w:val="495"/>
        </w:trPr>
        <w:tc>
          <w:tcPr>
            <w:tcW w:w="3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E19C1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Alveolar septal infilt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F3D5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CE974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inim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4CE07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8F94" w14:textId="4BAD0CE4" w:rsidR="009A226D" w:rsidRPr="00C217F8" w:rsidRDefault="009A226D" w:rsidP="009670C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Severe, impeding</w:t>
            </w:r>
            <w:bookmarkStart w:id="0" w:name="_GoBack"/>
            <w:bookmarkEnd w:id="0"/>
            <w:r w:rsidRPr="00C217F8">
              <w:rPr>
                <w:rFonts w:eastAsia="Times New Roman" w:cs="Times New Roman"/>
                <w:color w:val="000000"/>
                <w:szCs w:val="24"/>
              </w:rPr>
              <w:t xml:space="preserve"> of lumen</w:t>
            </w:r>
          </w:p>
        </w:tc>
      </w:tr>
      <w:tr w:rsidR="009A226D" w:rsidRPr="00014823" w14:paraId="6433EF81" w14:textId="77777777" w:rsidTr="00CC48CE">
        <w:trPr>
          <w:trHeight w:val="735"/>
        </w:trPr>
        <w:tc>
          <w:tcPr>
            <w:tcW w:w="3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F7534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Thicknes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2043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2720C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ild thicke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E09AD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Clearly thickened wa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3173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Thickening of the wall, with 50–100% extremely thick</w:t>
            </w:r>
          </w:p>
        </w:tc>
      </w:tr>
      <w:tr w:rsidR="009A226D" w:rsidRPr="00014823" w14:paraId="3B71E726" w14:textId="77777777" w:rsidTr="00CC48CE">
        <w:trPr>
          <w:trHeight w:val="735"/>
        </w:trPr>
        <w:tc>
          <w:tcPr>
            <w:tcW w:w="3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02E7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Alveolar edem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425FF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6574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Fo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AE75C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In multiple alveol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A948F" w14:textId="4F96F31C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 xml:space="preserve">Widespread, </w:t>
            </w:r>
            <w:r w:rsidR="00A9081F">
              <w:rPr>
                <w:rFonts w:eastAsia="Times New Roman" w:cs="Times New Roman"/>
                <w:color w:val="000000"/>
                <w:szCs w:val="24"/>
              </w:rPr>
              <w:t>i</w:t>
            </w:r>
            <w:r w:rsidRPr="00C217F8">
              <w:rPr>
                <w:rFonts w:eastAsia="Times New Roman" w:cs="Times New Roman"/>
                <w:color w:val="000000"/>
                <w:szCs w:val="24"/>
              </w:rPr>
              <w:t>nvolving lobules</w:t>
            </w:r>
          </w:p>
        </w:tc>
      </w:tr>
      <w:tr w:rsidR="009A226D" w:rsidRPr="00014823" w14:paraId="20DF0330" w14:textId="77777777" w:rsidTr="00CC48CE">
        <w:trPr>
          <w:trHeight w:val="735"/>
        </w:trPr>
        <w:tc>
          <w:tcPr>
            <w:tcW w:w="3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D754C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Alveolar exudat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9ABF1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61364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Fo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2D12D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In multiple alveol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F69EA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Prominent, widespread</w:t>
            </w:r>
          </w:p>
        </w:tc>
      </w:tr>
      <w:tr w:rsidR="009A226D" w:rsidRPr="00014823" w14:paraId="05860A56" w14:textId="77777777" w:rsidTr="00CC48CE">
        <w:trPr>
          <w:trHeight w:val="495"/>
        </w:trPr>
        <w:tc>
          <w:tcPr>
            <w:tcW w:w="3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9FF5D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age of affected lung tissu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64BBC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2092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5% to 2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26080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26% to 5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CD1B6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&gt;50%</w:t>
            </w:r>
          </w:p>
        </w:tc>
      </w:tr>
    </w:tbl>
    <w:p w14:paraId="6D1640B3" w14:textId="77777777" w:rsidR="00592D86" w:rsidRDefault="00592D86" w:rsidP="009A226D">
      <w:pPr>
        <w:spacing w:after="0" w:line="480" w:lineRule="auto"/>
        <w:rPr>
          <w:rFonts w:cs="Times New Roman"/>
          <w:b/>
          <w:szCs w:val="24"/>
        </w:rPr>
      </w:pPr>
    </w:p>
    <w:p w14:paraId="330DED69" w14:textId="77777777" w:rsidR="00592D86" w:rsidRDefault="00592D86" w:rsidP="009A226D">
      <w:pPr>
        <w:spacing w:after="0" w:line="480" w:lineRule="auto"/>
        <w:rPr>
          <w:rFonts w:cs="Times New Roman"/>
          <w:b/>
          <w:szCs w:val="24"/>
        </w:rPr>
      </w:pPr>
    </w:p>
    <w:p w14:paraId="0FE73D91" w14:textId="77777777" w:rsidR="006F4688" w:rsidRDefault="006F4688" w:rsidP="009A226D">
      <w:pPr>
        <w:spacing w:after="0" w:line="480" w:lineRule="auto"/>
        <w:rPr>
          <w:rFonts w:cs="Times New Roman"/>
          <w:b/>
          <w:szCs w:val="24"/>
        </w:rPr>
      </w:pPr>
    </w:p>
    <w:p w14:paraId="4B0A7EA2" w14:textId="77777777" w:rsidR="006F4688" w:rsidRDefault="006F4688" w:rsidP="009A226D">
      <w:pPr>
        <w:spacing w:after="0" w:line="480" w:lineRule="auto"/>
        <w:rPr>
          <w:rFonts w:cs="Times New Roman"/>
          <w:b/>
          <w:szCs w:val="24"/>
        </w:rPr>
      </w:pPr>
    </w:p>
    <w:p w14:paraId="25AFB119" w14:textId="77777777" w:rsidR="006F4688" w:rsidRDefault="006F4688" w:rsidP="009A226D">
      <w:pPr>
        <w:spacing w:after="0" w:line="480" w:lineRule="auto"/>
        <w:rPr>
          <w:rFonts w:cs="Times New Roman"/>
          <w:b/>
          <w:szCs w:val="24"/>
        </w:rPr>
      </w:pPr>
    </w:p>
    <w:p w14:paraId="3DF4139F" w14:textId="77777777" w:rsidR="006F4688" w:rsidRDefault="006F4688" w:rsidP="009A226D">
      <w:pPr>
        <w:spacing w:after="0" w:line="480" w:lineRule="auto"/>
        <w:rPr>
          <w:rFonts w:cs="Times New Roman"/>
          <w:b/>
          <w:szCs w:val="24"/>
        </w:rPr>
      </w:pPr>
    </w:p>
    <w:p w14:paraId="626AED4A" w14:textId="33BD7325" w:rsidR="009A226D" w:rsidRDefault="009A226D" w:rsidP="009A226D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Table 2. </w:t>
      </w:r>
      <w:r>
        <w:rPr>
          <w:rFonts w:cs="Times New Roman"/>
          <w:szCs w:val="24"/>
        </w:rPr>
        <w:t>Kidney injury scoring</w:t>
      </w:r>
      <w:r w:rsidRPr="002A331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anging in severity from 0 (no injury) to 3 (severe).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360"/>
        <w:gridCol w:w="1676"/>
        <w:gridCol w:w="1043"/>
        <w:gridCol w:w="1309"/>
        <w:gridCol w:w="952"/>
      </w:tblGrid>
      <w:tr w:rsidR="00592D86" w:rsidRPr="00014823" w14:paraId="4B26858E" w14:textId="77777777" w:rsidTr="008C752B">
        <w:trPr>
          <w:trHeight w:val="315"/>
        </w:trPr>
        <w:tc>
          <w:tcPr>
            <w:tcW w:w="250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682328" w14:textId="77777777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Kidney Injury</w:t>
            </w:r>
          </w:p>
          <w:p w14:paraId="1B02ED4D" w14:textId="101974ED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48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07E34" w14:textId="75756C98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Score Description</w:t>
            </w:r>
          </w:p>
        </w:tc>
      </w:tr>
      <w:tr w:rsidR="00592D86" w:rsidRPr="00014823" w14:paraId="6B974ED0" w14:textId="77777777" w:rsidTr="00592D86">
        <w:trPr>
          <w:trHeight w:val="315"/>
        </w:trPr>
        <w:tc>
          <w:tcPr>
            <w:tcW w:w="25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E1ACC" w14:textId="4D06F2CA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6D662" w14:textId="77777777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3202" w14:textId="77777777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A70B6" w14:textId="77777777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2C4DD" w14:textId="77777777" w:rsidR="00592D86" w:rsidRPr="00C217F8" w:rsidRDefault="00592D86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</w:tr>
      <w:tr w:rsidR="009A226D" w:rsidRPr="00014823" w14:paraId="20053C11" w14:textId="77777777" w:rsidTr="00592D86">
        <w:trPr>
          <w:trHeight w:val="495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7D92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Interstitial inflammatory cell infiltra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1531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ED9C2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Foc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4C2F7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Aggregat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84F41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Diffuse</w:t>
            </w:r>
          </w:p>
        </w:tc>
      </w:tr>
      <w:tr w:rsidR="009A226D" w:rsidRPr="00014823" w14:paraId="678C4FC9" w14:textId="77777777" w:rsidTr="00592D86">
        <w:trPr>
          <w:trHeight w:val="315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2EA6" w14:textId="6CF96451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ubular </w:t>
            </w:r>
            <w:r w:rsidR="006F4688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implifica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3AF1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228EF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inim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93C8E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4E46F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Severe</w:t>
            </w:r>
          </w:p>
        </w:tc>
      </w:tr>
      <w:tr w:rsidR="009A226D" w:rsidRPr="00014823" w14:paraId="0018FB52" w14:textId="77777777" w:rsidTr="00592D86">
        <w:trPr>
          <w:trHeight w:val="315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DCD94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Desquamat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46E66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C0B67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inim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E7225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DB582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Severe</w:t>
            </w:r>
          </w:p>
        </w:tc>
      </w:tr>
      <w:tr w:rsidR="009A226D" w:rsidRPr="00014823" w14:paraId="5FFC1967" w14:textId="77777777" w:rsidTr="00592D86">
        <w:trPr>
          <w:trHeight w:val="495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E2A05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age of affected tissue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ED940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15A8B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5% to 25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6EB9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26% to 50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37C15" w14:textId="77777777" w:rsidR="009A226D" w:rsidRPr="00C217F8" w:rsidRDefault="009A226D" w:rsidP="00CC48C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217F8">
              <w:rPr>
                <w:rFonts w:eastAsia="Times New Roman" w:cs="Times New Roman"/>
                <w:color w:val="000000"/>
                <w:szCs w:val="24"/>
              </w:rPr>
              <w:t>&gt;50%</w:t>
            </w:r>
          </w:p>
        </w:tc>
      </w:tr>
    </w:tbl>
    <w:p w14:paraId="7814A011" w14:textId="77777777" w:rsidR="00B21F28" w:rsidRPr="00994A3D" w:rsidRDefault="00B21F28" w:rsidP="00592D86">
      <w:pPr>
        <w:spacing w:before="240" w:after="120"/>
        <w:rPr>
          <w:rFonts w:cs="Times New Roman"/>
        </w:rPr>
      </w:pPr>
    </w:p>
    <w:sectPr w:rsidR="00B21F28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70DC2" w16cex:dateUtc="2023-04-05T01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E21FB4" w16cid:durableId="27D70DC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16540C" w14:textId="77777777" w:rsidR="001113E6" w:rsidRDefault="001113E6" w:rsidP="00117666">
      <w:pPr>
        <w:spacing w:after="0"/>
      </w:pPr>
      <w:r>
        <w:separator/>
      </w:r>
    </w:p>
  </w:endnote>
  <w:endnote w:type="continuationSeparator" w:id="0">
    <w:p w14:paraId="4C9DD405" w14:textId="77777777" w:rsidR="001113E6" w:rsidRDefault="001113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ECD53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70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ECD53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70C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4C6A0" w14:textId="77777777" w:rsidR="001113E6" w:rsidRDefault="001113E6" w:rsidP="00117666">
      <w:pPr>
        <w:spacing w:after="0"/>
      </w:pPr>
      <w:r>
        <w:separator/>
      </w:r>
    </w:p>
  </w:footnote>
  <w:footnote w:type="continuationSeparator" w:id="0">
    <w:p w14:paraId="61F47700" w14:textId="77777777" w:rsidR="001113E6" w:rsidRDefault="001113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QwMzUxNDc2NTCxNDVR0lEKTi0uzszPAykwrQUAFpied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13E6"/>
    <w:rsid w:val="00117666"/>
    <w:rsid w:val="001549D3"/>
    <w:rsid w:val="00160065"/>
    <w:rsid w:val="00177D84"/>
    <w:rsid w:val="001B3EA0"/>
    <w:rsid w:val="00234F34"/>
    <w:rsid w:val="002420C5"/>
    <w:rsid w:val="00267D18"/>
    <w:rsid w:val="002868E2"/>
    <w:rsid w:val="002869C3"/>
    <w:rsid w:val="002936E4"/>
    <w:rsid w:val="002B4A57"/>
    <w:rsid w:val="002C74CA"/>
    <w:rsid w:val="00336056"/>
    <w:rsid w:val="003544FB"/>
    <w:rsid w:val="003D2F2D"/>
    <w:rsid w:val="00401590"/>
    <w:rsid w:val="00447801"/>
    <w:rsid w:val="00452E9C"/>
    <w:rsid w:val="004735C8"/>
    <w:rsid w:val="004961FF"/>
    <w:rsid w:val="004E5F2B"/>
    <w:rsid w:val="00517A89"/>
    <w:rsid w:val="005250F2"/>
    <w:rsid w:val="00592D86"/>
    <w:rsid w:val="00593EEA"/>
    <w:rsid w:val="005A5EEE"/>
    <w:rsid w:val="006375C7"/>
    <w:rsid w:val="00654E8F"/>
    <w:rsid w:val="00660D05"/>
    <w:rsid w:val="006820B1"/>
    <w:rsid w:val="006B7D14"/>
    <w:rsid w:val="006C5924"/>
    <w:rsid w:val="006F468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603"/>
    <w:rsid w:val="009151AA"/>
    <w:rsid w:val="0093429D"/>
    <w:rsid w:val="00943573"/>
    <w:rsid w:val="009670CA"/>
    <w:rsid w:val="00970F7D"/>
    <w:rsid w:val="00994A3D"/>
    <w:rsid w:val="009A226D"/>
    <w:rsid w:val="009A3D58"/>
    <w:rsid w:val="009C2B12"/>
    <w:rsid w:val="009C70F3"/>
    <w:rsid w:val="00A174D9"/>
    <w:rsid w:val="00A569CD"/>
    <w:rsid w:val="00A9081F"/>
    <w:rsid w:val="00A9122D"/>
    <w:rsid w:val="00AB6715"/>
    <w:rsid w:val="00B1671E"/>
    <w:rsid w:val="00B21F28"/>
    <w:rsid w:val="00B25EB8"/>
    <w:rsid w:val="00B354E1"/>
    <w:rsid w:val="00B37F4D"/>
    <w:rsid w:val="00B74D77"/>
    <w:rsid w:val="00B83EDC"/>
    <w:rsid w:val="00BA6AC1"/>
    <w:rsid w:val="00C217F8"/>
    <w:rsid w:val="00C52A7B"/>
    <w:rsid w:val="00C56BAF"/>
    <w:rsid w:val="00C679AA"/>
    <w:rsid w:val="00C73E8C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1F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82F7732-3065-4B47-91A7-DA895628E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kiewicz, Kimberly A</cp:lastModifiedBy>
  <cp:revision>5</cp:revision>
  <cp:lastPrinted>2013-10-03T12:51:00Z</cp:lastPrinted>
  <dcterms:created xsi:type="dcterms:W3CDTF">2023-04-05T01:57:00Z</dcterms:created>
  <dcterms:modified xsi:type="dcterms:W3CDTF">2023-04-06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